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6BA35" w14:textId="43693CB9" w:rsidR="0018125D" w:rsidRPr="008E79B7" w:rsidRDefault="0018125D" w:rsidP="00786EA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8E79B7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MATERIALS</w:t>
      </w:r>
    </w:p>
    <w:p w14:paraId="7331BF49" w14:textId="062E1E04" w:rsidR="0018125D" w:rsidRPr="008E79B7" w:rsidRDefault="00D958F7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8E79B7">
        <w:rPr>
          <w:rFonts w:ascii="Times New Roman" w:hAnsi="Times New Roman" w:cs="Times New Roman"/>
          <w:color w:val="000000" w:themeColor="text1"/>
          <w:sz w:val="22"/>
        </w:rPr>
        <w:t>S</w:t>
      </w:r>
      <w:r w:rsidR="000D0591" w:rsidRPr="008E79B7">
        <w:rPr>
          <w:rFonts w:ascii="Times New Roman" w:hAnsi="Times New Roman" w:cs="Times New Roman"/>
          <w:color w:val="000000" w:themeColor="text1"/>
          <w:sz w:val="22"/>
        </w:rPr>
        <w:t xml:space="preserve">upplementary Table 1: Antibodies </w:t>
      </w:r>
      <w:r w:rsidRPr="008E79B7">
        <w:rPr>
          <w:rFonts w:ascii="Times New Roman" w:hAnsi="Times New Roman" w:cs="Times New Roman"/>
          <w:color w:val="000000" w:themeColor="text1"/>
          <w:sz w:val="22"/>
        </w:rPr>
        <w:t>information</w:t>
      </w:r>
      <w:r w:rsidR="00E4341F" w:rsidRPr="008E79B7">
        <w:rPr>
          <w:rFonts w:ascii="Times New Roman" w:hAnsi="Times New Roman" w:cs="Times New Roman"/>
          <w:color w:val="000000" w:themeColor="text1"/>
          <w:sz w:val="22"/>
        </w:rPr>
        <w:t xml:space="preserve"> including sources and identifiers.</w:t>
      </w:r>
    </w:p>
    <w:tbl>
      <w:tblPr>
        <w:tblStyle w:val="a7"/>
        <w:tblW w:w="9781" w:type="dxa"/>
        <w:tblLook w:val="04A0" w:firstRow="1" w:lastRow="0" w:firstColumn="1" w:lastColumn="0" w:noHBand="0" w:noVBand="1"/>
      </w:tblPr>
      <w:tblGrid>
        <w:gridCol w:w="3136"/>
        <w:gridCol w:w="2529"/>
        <w:gridCol w:w="4116"/>
      </w:tblGrid>
      <w:tr w:rsidR="008E79B7" w:rsidRPr="008E79B7" w14:paraId="7292FAB7" w14:textId="77777777" w:rsidTr="00EB5BFC">
        <w:tc>
          <w:tcPr>
            <w:tcW w:w="3136" w:type="dxa"/>
          </w:tcPr>
          <w:p w14:paraId="51F52382" w14:textId="58BC2134" w:rsidR="00C8377C" w:rsidRPr="008E79B7" w:rsidRDefault="0018125D" w:rsidP="00786EA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bookmarkStart w:id="0" w:name="_Hlk79347109"/>
            <w:r w:rsidRPr="008E79B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NTIBODY</w:t>
            </w:r>
          </w:p>
        </w:tc>
        <w:tc>
          <w:tcPr>
            <w:tcW w:w="2529" w:type="dxa"/>
          </w:tcPr>
          <w:p w14:paraId="446020F8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SOURCE</w:t>
            </w:r>
          </w:p>
        </w:tc>
        <w:tc>
          <w:tcPr>
            <w:tcW w:w="4116" w:type="dxa"/>
          </w:tcPr>
          <w:p w14:paraId="36DDB5C4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IDENTIFIER</w:t>
            </w:r>
          </w:p>
        </w:tc>
      </w:tr>
      <w:tr w:rsidR="008E79B7" w:rsidRPr="008E79B7" w14:paraId="25E0D06B" w14:textId="77777777" w:rsidTr="00EB5BFC">
        <w:tc>
          <w:tcPr>
            <w:tcW w:w="3136" w:type="dxa"/>
          </w:tcPr>
          <w:p w14:paraId="2C71EF4B" w14:textId="38E66F27" w:rsidR="00C8377C" w:rsidRPr="008E79B7" w:rsidRDefault="00C733DB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" w:name="_Hlk79532298"/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PRDM</w:t>
            </w:r>
            <w:r w:rsidR="00C8377C"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29" w:type="dxa"/>
          </w:tcPr>
          <w:p w14:paraId="29F5CFDD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anta </w:t>
            </w:r>
            <w:proofErr w:type="spellStart"/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ruz</w:t>
            </w:r>
            <w:proofErr w:type="spellEnd"/>
          </w:p>
        </w:tc>
        <w:tc>
          <w:tcPr>
            <w:tcW w:w="4116" w:type="dxa"/>
          </w:tcPr>
          <w:p w14:paraId="56340CED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sc-47732</w:t>
            </w:r>
          </w:p>
        </w:tc>
      </w:tr>
      <w:tr w:rsidR="008E79B7" w:rsidRPr="008E79B7" w14:paraId="72180E55" w14:textId="77777777" w:rsidTr="00EB5BFC">
        <w:tc>
          <w:tcPr>
            <w:tcW w:w="3136" w:type="dxa"/>
          </w:tcPr>
          <w:p w14:paraId="3CA85710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RXRG</w:t>
            </w:r>
          </w:p>
        </w:tc>
        <w:tc>
          <w:tcPr>
            <w:tcW w:w="2529" w:type="dxa"/>
          </w:tcPr>
          <w:p w14:paraId="2120D183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anta </w:t>
            </w:r>
            <w:proofErr w:type="spellStart"/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ruz</w:t>
            </w:r>
            <w:proofErr w:type="spellEnd"/>
          </w:p>
        </w:tc>
        <w:tc>
          <w:tcPr>
            <w:tcW w:w="4116" w:type="dxa"/>
          </w:tcPr>
          <w:p w14:paraId="03125A1F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sc-365252</w:t>
            </w:r>
          </w:p>
        </w:tc>
      </w:tr>
      <w:tr w:rsidR="008E79B7" w:rsidRPr="008E79B7" w14:paraId="4B46E609" w14:textId="77777777" w:rsidTr="00EB5BFC">
        <w:tc>
          <w:tcPr>
            <w:tcW w:w="3136" w:type="dxa"/>
          </w:tcPr>
          <w:p w14:paraId="1FEAC021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NR2E3</w:t>
            </w:r>
          </w:p>
        </w:tc>
        <w:tc>
          <w:tcPr>
            <w:tcW w:w="2529" w:type="dxa"/>
          </w:tcPr>
          <w:p w14:paraId="0BD9761A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Novus</w:t>
            </w:r>
          </w:p>
        </w:tc>
        <w:tc>
          <w:tcPr>
            <w:tcW w:w="4116" w:type="dxa"/>
          </w:tcPr>
          <w:p w14:paraId="30947B31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PP-H7223-00</w:t>
            </w:r>
          </w:p>
        </w:tc>
      </w:tr>
      <w:tr w:rsidR="008E79B7" w:rsidRPr="008E79B7" w14:paraId="3D532307" w14:textId="77777777" w:rsidTr="00EB5BFC">
        <w:tc>
          <w:tcPr>
            <w:tcW w:w="3136" w:type="dxa"/>
          </w:tcPr>
          <w:p w14:paraId="79F3BBEF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RECOVERIN</w:t>
            </w:r>
          </w:p>
        </w:tc>
        <w:tc>
          <w:tcPr>
            <w:tcW w:w="2529" w:type="dxa"/>
          </w:tcPr>
          <w:p w14:paraId="167DC9C5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Millipore</w:t>
            </w:r>
          </w:p>
        </w:tc>
        <w:tc>
          <w:tcPr>
            <w:tcW w:w="4116" w:type="dxa"/>
          </w:tcPr>
          <w:p w14:paraId="72B24D79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AB5585</w:t>
            </w:r>
          </w:p>
        </w:tc>
      </w:tr>
      <w:tr w:rsidR="008E79B7" w:rsidRPr="008E79B7" w14:paraId="2AB34FEB" w14:textId="77777777" w:rsidTr="00EB5BFC">
        <w:tc>
          <w:tcPr>
            <w:tcW w:w="3136" w:type="dxa"/>
          </w:tcPr>
          <w:p w14:paraId="397397FD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PDE6H</w:t>
            </w:r>
          </w:p>
        </w:tc>
        <w:tc>
          <w:tcPr>
            <w:tcW w:w="2529" w:type="dxa"/>
          </w:tcPr>
          <w:p w14:paraId="229A9396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tlas</w:t>
            </w:r>
          </w:p>
        </w:tc>
        <w:tc>
          <w:tcPr>
            <w:tcW w:w="4116" w:type="dxa"/>
          </w:tcPr>
          <w:p w14:paraId="1F1CB0B2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HPA045118</w:t>
            </w:r>
          </w:p>
        </w:tc>
      </w:tr>
      <w:tr w:rsidR="008E79B7" w:rsidRPr="008E79B7" w14:paraId="0494B20F" w14:textId="77777777" w:rsidTr="00EB5BFC">
        <w:tc>
          <w:tcPr>
            <w:tcW w:w="3136" w:type="dxa"/>
          </w:tcPr>
          <w:p w14:paraId="3C0DA723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ISLET1</w:t>
            </w:r>
          </w:p>
        </w:tc>
        <w:tc>
          <w:tcPr>
            <w:tcW w:w="2529" w:type="dxa"/>
          </w:tcPr>
          <w:p w14:paraId="72D1CF77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bcam</w:t>
            </w:r>
          </w:p>
        </w:tc>
        <w:tc>
          <w:tcPr>
            <w:tcW w:w="4116" w:type="dxa"/>
          </w:tcPr>
          <w:p w14:paraId="7610FBB1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ab109517</w:t>
            </w:r>
          </w:p>
        </w:tc>
      </w:tr>
      <w:tr w:rsidR="008E79B7" w:rsidRPr="008E79B7" w14:paraId="0DC9013F" w14:textId="77777777" w:rsidTr="00EB5BFC">
        <w:tc>
          <w:tcPr>
            <w:tcW w:w="3136" w:type="dxa"/>
          </w:tcPr>
          <w:p w14:paraId="577FAD8F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mCherry</w:t>
            </w:r>
          </w:p>
        </w:tc>
        <w:tc>
          <w:tcPr>
            <w:tcW w:w="2529" w:type="dxa"/>
          </w:tcPr>
          <w:p w14:paraId="5832250F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Biorbyt</w:t>
            </w:r>
            <w:proofErr w:type="spellEnd"/>
          </w:p>
        </w:tc>
        <w:tc>
          <w:tcPr>
            <w:tcW w:w="4116" w:type="dxa"/>
          </w:tcPr>
          <w:p w14:paraId="16C48FB0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orb182397</w:t>
            </w:r>
          </w:p>
        </w:tc>
      </w:tr>
      <w:tr w:rsidR="008E79B7" w:rsidRPr="008E79B7" w14:paraId="6BED24C6" w14:textId="77777777" w:rsidTr="00EB5BFC">
        <w:tc>
          <w:tcPr>
            <w:tcW w:w="3136" w:type="dxa"/>
          </w:tcPr>
          <w:p w14:paraId="73418B1A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SCL1</w:t>
            </w:r>
          </w:p>
        </w:tc>
        <w:tc>
          <w:tcPr>
            <w:tcW w:w="2529" w:type="dxa"/>
          </w:tcPr>
          <w:p w14:paraId="34824DA5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BCAM</w:t>
            </w:r>
          </w:p>
        </w:tc>
        <w:tc>
          <w:tcPr>
            <w:tcW w:w="4116" w:type="dxa"/>
          </w:tcPr>
          <w:p w14:paraId="05E98DAF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AB211327</w:t>
            </w:r>
          </w:p>
        </w:tc>
      </w:tr>
      <w:tr w:rsidR="008E79B7" w:rsidRPr="008E79B7" w14:paraId="24F7B6EE" w14:textId="77777777" w:rsidTr="00EB5BFC">
        <w:tc>
          <w:tcPr>
            <w:tcW w:w="3136" w:type="dxa"/>
          </w:tcPr>
          <w:p w14:paraId="03A8B499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p-AKT</w:t>
            </w:r>
          </w:p>
        </w:tc>
        <w:tc>
          <w:tcPr>
            <w:tcW w:w="2529" w:type="dxa"/>
          </w:tcPr>
          <w:p w14:paraId="7A24FE03" w14:textId="6D6AA1DA" w:rsidR="00C8377C" w:rsidRPr="008E79B7" w:rsidRDefault="00EB5BF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B5BFC">
              <w:rPr>
                <w:rFonts w:ascii="Times New Roman" w:hAnsi="Times New Roman" w:cs="Times New Roman"/>
                <w:color w:val="000000" w:themeColor="text1"/>
                <w:sz w:val="22"/>
              </w:rPr>
              <w:t>Cel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EB5B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ignaling </w:t>
            </w:r>
            <w:proofErr w:type="spellStart"/>
            <w:r w:rsidRPr="00EB5BFC">
              <w:rPr>
                <w:rFonts w:ascii="Times New Roman" w:hAnsi="Times New Roman" w:cs="Times New Roman"/>
                <w:color w:val="000000" w:themeColor="text1"/>
                <w:sz w:val="22"/>
              </w:rPr>
              <w:t>echnology</w:t>
            </w:r>
            <w:proofErr w:type="spellEnd"/>
          </w:p>
        </w:tc>
        <w:tc>
          <w:tcPr>
            <w:tcW w:w="4116" w:type="dxa"/>
          </w:tcPr>
          <w:p w14:paraId="7831AE46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4060T</w:t>
            </w:r>
          </w:p>
        </w:tc>
      </w:tr>
      <w:tr w:rsidR="008E79B7" w:rsidRPr="008E79B7" w14:paraId="1BAD40CB" w14:textId="77777777" w:rsidTr="00EB5BFC">
        <w:tc>
          <w:tcPr>
            <w:tcW w:w="3136" w:type="dxa"/>
          </w:tcPr>
          <w:p w14:paraId="7EB44A1A" w14:textId="6E97B8C0" w:rsidR="00B9778D" w:rsidRPr="008E79B7" w:rsidRDefault="00B9778D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ST</w:t>
            </w:r>
          </w:p>
        </w:tc>
        <w:tc>
          <w:tcPr>
            <w:tcW w:w="2529" w:type="dxa"/>
          </w:tcPr>
          <w:p w14:paraId="658BB6B6" w14:textId="4E70F055" w:rsidR="00B9778D" w:rsidRPr="008E79B7" w:rsidRDefault="00B9778D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anta </w:t>
            </w:r>
            <w:proofErr w:type="spellStart"/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ruz</w:t>
            </w:r>
            <w:proofErr w:type="spellEnd"/>
          </w:p>
        </w:tc>
        <w:tc>
          <w:tcPr>
            <w:tcW w:w="4116" w:type="dxa"/>
          </w:tcPr>
          <w:p w14:paraId="3BED5A48" w14:textId="65CE8624" w:rsidR="00B9778D" w:rsidRPr="008E79B7" w:rsidRDefault="00B9778D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sc-55565</w:t>
            </w:r>
          </w:p>
        </w:tc>
      </w:tr>
      <w:tr w:rsidR="008E79B7" w:rsidRPr="008E79B7" w14:paraId="78DDC33B" w14:textId="77777777" w:rsidTr="00EB5BFC">
        <w:tc>
          <w:tcPr>
            <w:tcW w:w="3136" w:type="dxa"/>
          </w:tcPr>
          <w:p w14:paraId="4A030775" w14:textId="6015AEF3" w:rsidR="00B9778D" w:rsidRPr="008E79B7" w:rsidRDefault="00B9778D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Beta actin</w:t>
            </w:r>
          </w:p>
        </w:tc>
        <w:tc>
          <w:tcPr>
            <w:tcW w:w="2529" w:type="dxa"/>
          </w:tcPr>
          <w:p w14:paraId="7141DF8E" w14:textId="7F9BA37E" w:rsidR="00B9778D" w:rsidRPr="008E79B7" w:rsidRDefault="00B9778D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E79B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ervicebio</w:t>
            </w:r>
            <w:proofErr w:type="spellEnd"/>
          </w:p>
        </w:tc>
        <w:tc>
          <w:tcPr>
            <w:tcW w:w="4116" w:type="dxa"/>
          </w:tcPr>
          <w:p w14:paraId="072A3271" w14:textId="008182D9" w:rsidR="00B9778D" w:rsidRPr="008E79B7" w:rsidRDefault="00B9778D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</w:t>
            </w: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N110011</w:t>
            </w:r>
          </w:p>
        </w:tc>
      </w:tr>
      <w:tr w:rsidR="008E79B7" w:rsidRPr="008E79B7" w14:paraId="0E9043A2" w14:textId="77777777" w:rsidTr="00EB5BFC">
        <w:tc>
          <w:tcPr>
            <w:tcW w:w="3136" w:type="dxa"/>
          </w:tcPr>
          <w:p w14:paraId="422DA8CC" w14:textId="4924A9A5" w:rsidR="001A4ED8" w:rsidRPr="008E79B7" w:rsidRDefault="001A4ED8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SSTR2</w:t>
            </w:r>
          </w:p>
        </w:tc>
        <w:tc>
          <w:tcPr>
            <w:tcW w:w="2529" w:type="dxa"/>
          </w:tcPr>
          <w:p w14:paraId="6CB17572" w14:textId="7DE5D41F" w:rsidR="001A4ED8" w:rsidRPr="008E79B7" w:rsidRDefault="001A4ED8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anta </w:t>
            </w:r>
            <w:proofErr w:type="spellStart"/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ruz</w:t>
            </w:r>
            <w:proofErr w:type="spellEnd"/>
          </w:p>
        </w:tc>
        <w:tc>
          <w:tcPr>
            <w:tcW w:w="4116" w:type="dxa"/>
          </w:tcPr>
          <w:p w14:paraId="6EF3805C" w14:textId="0F11EB33" w:rsidR="001A4ED8" w:rsidRPr="008E79B7" w:rsidRDefault="001A4ED8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sc-365502</w:t>
            </w:r>
          </w:p>
        </w:tc>
      </w:tr>
      <w:tr w:rsidR="008E79B7" w:rsidRPr="008E79B7" w14:paraId="14057866" w14:textId="77777777" w:rsidTr="00EB5BFC">
        <w:trPr>
          <w:trHeight w:val="274"/>
        </w:trPr>
        <w:tc>
          <w:tcPr>
            <w:tcW w:w="3136" w:type="dxa"/>
          </w:tcPr>
          <w:p w14:paraId="4E3199E8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Donkey anti-mouse 488</w:t>
            </w:r>
          </w:p>
        </w:tc>
        <w:tc>
          <w:tcPr>
            <w:tcW w:w="2529" w:type="dxa"/>
          </w:tcPr>
          <w:p w14:paraId="5FEA4421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bcam</w:t>
            </w:r>
          </w:p>
        </w:tc>
        <w:tc>
          <w:tcPr>
            <w:tcW w:w="4116" w:type="dxa"/>
          </w:tcPr>
          <w:p w14:paraId="39448094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AB50109</w:t>
            </w:r>
          </w:p>
        </w:tc>
      </w:tr>
      <w:tr w:rsidR="008E79B7" w:rsidRPr="008E79B7" w14:paraId="39BC9956" w14:textId="77777777" w:rsidTr="00EB5BFC">
        <w:tc>
          <w:tcPr>
            <w:tcW w:w="3136" w:type="dxa"/>
          </w:tcPr>
          <w:p w14:paraId="30E8913C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Donkey anti-rat 594</w:t>
            </w:r>
          </w:p>
        </w:tc>
        <w:tc>
          <w:tcPr>
            <w:tcW w:w="2529" w:type="dxa"/>
          </w:tcPr>
          <w:p w14:paraId="65187CC4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bcam</w:t>
            </w:r>
          </w:p>
        </w:tc>
        <w:tc>
          <w:tcPr>
            <w:tcW w:w="4116" w:type="dxa"/>
          </w:tcPr>
          <w:p w14:paraId="77776076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AB150156</w:t>
            </w:r>
          </w:p>
        </w:tc>
      </w:tr>
      <w:tr w:rsidR="008E79B7" w:rsidRPr="008E79B7" w14:paraId="48289C05" w14:textId="77777777" w:rsidTr="00EB5BFC">
        <w:tc>
          <w:tcPr>
            <w:tcW w:w="3136" w:type="dxa"/>
          </w:tcPr>
          <w:p w14:paraId="1353457F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Donkey anti-mouse 594</w:t>
            </w:r>
          </w:p>
        </w:tc>
        <w:tc>
          <w:tcPr>
            <w:tcW w:w="2529" w:type="dxa"/>
          </w:tcPr>
          <w:p w14:paraId="7C9DD706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bcam</w:t>
            </w:r>
          </w:p>
        </w:tc>
        <w:tc>
          <w:tcPr>
            <w:tcW w:w="4116" w:type="dxa"/>
          </w:tcPr>
          <w:p w14:paraId="4E4F02BB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AB150112</w:t>
            </w:r>
          </w:p>
        </w:tc>
      </w:tr>
      <w:tr w:rsidR="008E79B7" w:rsidRPr="008E79B7" w14:paraId="51F1C091" w14:textId="77777777" w:rsidTr="00EB5BFC">
        <w:tc>
          <w:tcPr>
            <w:tcW w:w="3136" w:type="dxa"/>
          </w:tcPr>
          <w:p w14:paraId="58F64EB8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Donkey anti-rabbit 647</w:t>
            </w:r>
          </w:p>
        </w:tc>
        <w:tc>
          <w:tcPr>
            <w:tcW w:w="2529" w:type="dxa"/>
          </w:tcPr>
          <w:p w14:paraId="7C36E00D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bcam</w:t>
            </w:r>
          </w:p>
        </w:tc>
        <w:tc>
          <w:tcPr>
            <w:tcW w:w="4116" w:type="dxa"/>
          </w:tcPr>
          <w:p w14:paraId="603E528C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AB150063</w:t>
            </w:r>
          </w:p>
        </w:tc>
      </w:tr>
      <w:tr w:rsidR="00C8377C" w:rsidRPr="008E79B7" w14:paraId="694D269E" w14:textId="77777777" w:rsidTr="00EB5BFC">
        <w:tc>
          <w:tcPr>
            <w:tcW w:w="3136" w:type="dxa"/>
          </w:tcPr>
          <w:p w14:paraId="4275503E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Donkey anti-goat 568</w:t>
            </w:r>
          </w:p>
        </w:tc>
        <w:tc>
          <w:tcPr>
            <w:tcW w:w="2529" w:type="dxa"/>
          </w:tcPr>
          <w:p w14:paraId="29944500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Abcam</w:t>
            </w:r>
          </w:p>
        </w:tc>
        <w:tc>
          <w:tcPr>
            <w:tcW w:w="4116" w:type="dxa"/>
          </w:tcPr>
          <w:p w14:paraId="3827C8BF" w14:textId="77777777" w:rsidR="00C8377C" w:rsidRPr="008E79B7" w:rsidRDefault="00C8377C" w:rsidP="00786EA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E79B7">
              <w:rPr>
                <w:rFonts w:ascii="Times New Roman" w:hAnsi="Times New Roman" w:cs="Times New Roman"/>
                <w:color w:val="000000" w:themeColor="text1"/>
                <w:sz w:val="22"/>
              </w:rPr>
              <w:t>Cat# AB175704</w:t>
            </w:r>
          </w:p>
        </w:tc>
      </w:tr>
      <w:bookmarkEnd w:id="0"/>
      <w:bookmarkEnd w:id="1"/>
    </w:tbl>
    <w:p w14:paraId="14FCE7CF" w14:textId="370E915E" w:rsidR="001A4ED8" w:rsidRPr="008E79B7" w:rsidRDefault="001A4ED8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4EB9917" w14:textId="07502029" w:rsidR="001A4ED8" w:rsidRPr="008E79B7" w:rsidRDefault="001A4ED8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7EE7C1E" w14:textId="77777777" w:rsidR="007D2C8F" w:rsidRPr="008E79B7" w:rsidRDefault="007D2C8F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D955DFD" w14:textId="77777777" w:rsidR="00C733DB" w:rsidRPr="008E79B7" w:rsidRDefault="00C733DB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A5C6847" w14:textId="77777777" w:rsidR="0018125D" w:rsidRPr="008E79B7" w:rsidRDefault="0018125D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15AF262" w14:textId="35B75917" w:rsidR="0065697C" w:rsidRPr="0065697C" w:rsidRDefault="00FB1109" w:rsidP="00AB45B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lastRenderedPageBreak/>
        <w:t>Figure S1. The expression patterns of SSTR2 during the differentiation of retinal organoid</w:t>
      </w:r>
      <w:r w:rsidR="00AB45B0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2"/>
        </w:rPr>
        <w:t>.</w:t>
      </w:r>
      <w:r w:rsidR="00AB45B0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 </w:t>
      </w:r>
      <w:r w:rsidR="00AB45B0" w:rsidRPr="00AB45B0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(A) </w:t>
      </w:r>
      <w:r w:rsidR="00C740E4" w:rsidRPr="0065697C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C740E4" w:rsidRPr="0065697C">
        <w:rPr>
          <w:rFonts w:ascii="Times New Roman" w:hAnsi="Times New Roman" w:cs="Times New Roman" w:hint="eastAsia"/>
          <w:color w:val="000000" w:themeColor="text1"/>
          <w:sz w:val="22"/>
        </w:rPr>
        <w:t>i</w:t>
      </w:r>
      <w:r w:rsidR="00C740E4" w:rsidRPr="0065697C">
        <w:rPr>
          <w:rFonts w:ascii="Times New Roman" w:hAnsi="Times New Roman" w:cs="Times New Roman"/>
          <w:color w:val="000000" w:themeColor="text1"/>
          <w:sz w:val="22"/>
        </w:rPr>
        <w:t xml:space="preserve">mages of the process of establishment of retinal organoids. </w:t>
      </w:r>
      <w:r w:rsidR="001A4ED8" w:rsidRPr="0065697C">
        <w:rPr>
          <w:rFonts w:ascii="Times New Roman" w:hAnsi="Times New Roman" w:cs="Times New Roman"/>
          <w:color w:val="000000" w:themeColor="text1"/>
          <w:sz w:val="22"/>
        </w:rPr>
        <w:t>(</w:t>
      </w:r>
      <w:r w:rsidR="00E6253A" w:rsidRPr="0065697C">
        <w:rPr>
          <w:rFonts w:ascii="Times New Roman" w:hAnsi="Times New Roman" w:cs="Times New Roman"/>
          <w:color w:val="000000" w:themeColor="text1"/>
          <w:sz w:val="22"/>
        </w:rPr>
        <w:t>B</w:t>
      </w:r>
      <w:r w:rsidR="001A4ED8" w:rsidRPr="0065697C">
        <w:rPr>
          <w:rFonts w:ascii="Times New Roman" w:hAnsi="Times New Roman" w:cs="Times New Roman"/>
          <w:color w:val="000000" w:themeColor="text1"/>
          <w:sz w:val="22"/>
        </w:rPr>
        <w:t>)</w:t>
      </w:r>
      <w:r w:rsidR="00070A55" w:rsidRPr="0065697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740E4" w:rsidRPr="0065697C">
        <w:rPr>
          <w:rFonts w:ascii="Times New Roman" w:eastAsia="Arial Unicode MS" w:hAnsi="Times New Roman" w:cs="Times New Roman"/>
          <w:color w:val="000000" w:themeColor="text1"/>
          <w:sz w:val="22"/>
        </w:rPr>
        <w:t>The representative images of SSTR2 expression patterns at Day</w:t>
      </w:r>
      <w:r w:rsidR="002514F3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 w:rsidR="00C740E4" w:rsidRPr="0065697C">
        <w:rPr>
          <w:rFonts w:ascii="Times New Roman" w:eastAsia="Arial Unicode MS" w:hAnsi="Times New Roman" w:cs="Times New Roman"/>
          <w:color w:val="000000" w:themeColor="text1"/>
          <w:sz w:val="22"/>
        </w:rPr>
        <w:t>45, Day</w:t>
      </w:r>
      <w:r w:rsidR="002514F3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 w:rsidR="002514F3" w:rsidRPr="0065697C">
        <w:rPr>
          <w:rFonts w:ascii="Times New Roman" w:eastAsia="Arial Unicode MS" w:hAnsi="Times New Roman" w:cs="Times New Roman"/>
          <w:color w:val="000000" w:themeColor="text1"/>
          <w:sz w:val="22"/>
        </w:rPr>
        <w:t>80,</w:t>
      </w:r>
      <w:r w:rsidR="00C740E4" w:rsidRPr="0065697C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and Day</w:t>
      </w:r>
      <w:r w:rsidR="002514F3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 w:rsidR="00C740E4" w:rsidRPr="0065697C">
        <w:rPr>
          <w:rFonts w:ascii="Times New Roman" w:eastAsia="Arial Unicode MS" w:hAnsi="Times New Roman" w:cs="Times New Roman"/>
          <w:color w:val="000000" w:themeColor="text1"/>
          <w:sz w:val="22"/>
        </w:rPr>
        <w:t>120.</w:t>
      </w:r>
    </w:p>
    <w:p w14:paraId="554C66E1" w14:textId="77777777" w:rsidR="0065697C" w:rsidRDefault="0065697C" w:rsidP="006569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3731B0" w14:textId="46571EBA" w:rsidR="002514F3" w:rsidRDefault="0065697C" w:rsidP="00AB45B0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6569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Pr="006569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.</w:t>
      </w:r>
      <w:r w:rsidR="002514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44BE0" w:rsidRPr="006569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transcriptional factors (TFs) upstream of </w:t>
      </w:r>
      <w:r w:rsidR="00A44BE0" w:rsidRPr="0065697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RL</w:t>
      </w:r>
      <w:r w:rsidR="00A44BE0" w:rsidRPr="006569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via SCENIC pipeline.</w:t>
      </w:r>
      <w:r w:rsidR="00AB45B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B45B0" w:rsidRPr="00AB45B0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2514F3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650083" w:rsidRPr="00650083">
        <w:rPr>
          <w:rFonts w:ascii="Times New Roman" w:hAnsi="Times New Roman" w:cs="Times New Roman"/>
          <w:color w:val="000000" w:themeColor="text1"/>
          <w:sz w:val="22"/>
        </w:rPr>
        <w:t xml:space="preserve">Heatmap showing the </w:t>
      </w:r>
      <w:r w:rsidR="00650083">
        <w:rPr>
          <w:rFonts w:ascii="Times New Roman" w:hAnsi="Times New Roman" w:cs="Times New Roman"/>
          <w:color w:val="000000" w:themeColor="text1"/>
          <w:sz w:val="22"/>
        </w:rPr>
        <w:t>TFs</w:t>
      </w:r>
      <w:r w:rsidR="00650083" w:rsidRPr="00650083">
        <w:rPr>
          <w:rFonts w:ascii="Times New Roman" w:hAnsi="Times New Roman" w:cs="Times New Roman"/>
          <w:color w:val="000000" w:themeColor="text1"/>
          <w:sz w:val="22"/>
        </w:rPr>
        <w:t xml:space="preserve"> that positively correlated with </w:t>
      </w:r>
      <w:r w:rsidR="00650083" w:rsidRPr="0042274A">
        <w:rPr>
          <w:rFonts w:ascii="Times New Roman" w:hAnsi="Times New Roman" w:cs="Times New Roman"/>
          <w:i/>
          <w:iCs/>
          <w:color w:val="000000" w:themeColor="text1"/>
          <w:sz w:val="22"/>
        </w:rPr>
        <w:t>NRL</w:t>
      </w:r>
      <w:r w:rsidR="00650083" w:rsidRPr="00650083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50083">
        <w:rPr>
          <w:rFonts w:ascii="Times New Roman" w:hAnsi="Times New Roman" w:cs="Times New Roman"/>
          <w:color w:val="000000" w:themeColor="text1"/>
          <w:sz w:val="22"/>
        </w:rPr>
        <w:t>regulon activity revealed by SCENIC</w:t>
      </w:r>
      <w:r w:rsidR="004A068B">
        <w:rPr>
          <w:rFonts w:ascii="Times New Roman" w:hAnsi="Times New Roman" w:cs="Times New Roman"/>
          <w:color w:val="000000" w:themeColor="text1"/>
          <w:sz w:val="22"/>
        </w:rPr>
        <w:t xml:space="preserve"> in </w:t>
      </w:r>
      <w:r w:rsidR="0042274A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="004A068B">
        <w:rPr>
          <w:rFonts w:ascii="Times New Roman" w:hAnsi="Times New Roman" w:cs="Times New Roman"/>
          <w:color w:val="000000" w:themeColor="text1"/>
          <w:sz w:val="22"/>
        </w:rPr>
        <w:t>scRNA-seq data</w:t>
      </w:r>
      <w:r w:rsidR="0042274A">
        <w:rPr>
          <w:rFonts w:ascii="Times New Roman" w:hAnsi="Times New Roman" w:cs="Times New Roman"/>
          <w:color w:val="000000" w:themeColor="text1"/>
          <w:sz w:val="22"/>
        </w:rPr>
        <w:t>set</w:t>
      </w:r>
      <w:r w:rsidR="004A068B">
        <w:rPr>
          <w:rFonts w:ascii="Times New Roman" w:hAnsi="Times New Roman" w:cs="Times New Roman"/>
          <w:color w:val="000000" w:themeColor="text1"/>
          <w:sz w:val="22"/>
        </w:rPr>
        <w:t xml:space="preserve"> of human fetal retina</w:t>
      </w:r>
      <w:r w:rsidR="00650083" w:rsidRPr="00650083">
        <w:rPr>
          <w:rFonts w:ascii="Times New Roman" w:hAnsi="Times New Roman" w:cs="Times New Roman"/>
          <w:color w:val="000000" w:themeColor="text1"/>
          <w:sz w:val="22"/>
        </w:rPr>
        <w:t xml:space="preserve">. Top 25 </w:t>
      </w:r>
      <w:r w:rsidR="00650083">
        <w:rPr>
          <w:rFonts w:ascii="Times New Roman" w:hAnsi="Times New Roman" w:cs="Times New Roman"/>
          <w:color w:val="000000" w:themeColor="text1"/>
          <w:sz w:val="22"/>
        </w:rPr>
        <w:t>TFs</w:t>
      </w:r>
      <w:r w:rsidR="00650083" w:rsidRPr="00650083">
        <w:rPr>
          <w:rFonts w:ascii="Times New Roman" w:hAnsi="Times New Roman" w:cs="Times New Roman"/>
          <w:color w:val="000000" w:themeColor="text1"/>
          <w:sz w:val="22"/>
        </w:rPr>
        <w:t xml:space="preserve"> were highlighted in the box.</w:t>
      </w:r>
      <w:r w:rsidR="007B07BE">
        <w:rPr>
          <w:rFonts w:ascii="Times New Roman" w:hAnsi="Times New Roman" w:cs="Times New Roman"/>
          <w:color w:val="000000" w:themeColor="text1"/>
          <w:sz w:val="22"/>
        </w:rPr>
        <w:t xml:space="preserve"> Several TFs </w:t>
      </w:r>
      <w:r w:rsidR="007B07BE" w:rsidRPr="007B07BE">
        <w:rPr>
          <w:rFonts w:ascii="Times New Roman" w:hAnsi="Times New Roman" w:cs="Times New Roman"/>
          <w:color w:val="000000" w:themeColor="text1"/>
          <w:sz w:val="22"/>
        </w:rPr>
        <w:t xml:space="preserve">were identified as the putative TFs of </w:t>
      </w:r>
      <w:r w:rsidR="007B07BE" w:rsidRPr="007B07BE">
        <w:rPr>
          <w:rFonts w:ascii="Times New Roman" w:hAnsi="Times New Roman" w:cs="Times New Roman"/>
          <w:i/>
          <w:iCs/>
          <w:color w:val="000000" w:themeColor="text1"/>
          <w:sz w:val="22"/>
        </w:rPr>
        <w:t>NRL</w:t>
      </w:r>
      <w:r w:rsidR="007B07BE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7B07BE" w:rsidRPr="007B07BE">
        <w:rPr>
          <w:rFonts w:ascii="Times New Roman" w:hAnsi="Times New Roman" w:cs="Times New Roman"/>
          <w:i/>
          <w:iCs/>
          <w:color w:val="000000" w:themeColor="text1"/>
          <w:sz w:val="22"/>
        </w:rPr>
        <w:t>NR2E3</w:t>
      </w:r>
      <w:r w:rsidR="007B07BE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="007B07BE" w:rsidRPr="007B07BE">
        <w:rPr>
          <w:rFonts w:ascii="Times New Roman" w:hAnsi="Times New Roman" w:cs="Times New Roman"/>
          <w:i/>
          <w:iCs/>
          <w:color w:val="000000" w:themeColor="text1"/>
          <w:sz w:val="22"/>
        </w:rPr>
        <w:t>GNAT1</w:t>
      </w:r>
      <w:r w:rsidR="007B07BE">
        <w:rPr>
          <w:rFonts w:ascii="Times New Roman" w:hAnsi="Times New Roman" w:cs="Times New Roman"/>
          <w:color w:val="000000" w:themeColor="text1"/>
          <w:sz w:val="22"/>
        </w:rPr>
        <w:t>, the gene markers of rod photoreceptor.</w:t>
      </w:r>
    </w:p>
    <w:p w14:paraId="49D7C490" w14:textId="77777777" w:rsidR="00FB1109" w:rsidRPr="008E79B7" w:rsidRDefault="00FB1109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CB3FF79" w14:textId="6DFB7ED2" w:rsidR="00FB1109" w:rsidRPr="008E79B7" w:rsidRDefault="00FB1109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2" w:name="OLE_LINK1"/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Figure S</w:t>
      </w:r>
      <w:r w:rsidR="0065697C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3</w:t>
      </w:r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. The </w:t>
      </w:r>
      <w:r w:rsidR="00E6253A"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increases of rod photoreceptors</w:t>
      </w:r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 in the treatment of</w:t>
      </w:r>
      <w:r w:rsidR="00E6253A"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 long-term</w:t>
      </w:r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 somatostatin </w:t>
      </w:r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(A) The Immunofluorescence staining of </w:t>
      </w:r>
      <w:r w:rsidR="00E6253A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RXRG and PDE6H </w:t>
      </w:r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showing </w:t>
      </w:r>
      <w:r w:rsidR="00E6253A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decreased numbers of cone photoreceptors</w:t>
      </w:r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.</w:t>
      </w:r>
      <w:r w:rsidRPr="008E79B7">
        <w:rPr>
          <w:rFonts w:ascii="Times New Roman" w:hAnsi="Times New Roman" w:cs="Times New Roman"/>
          <w:color w:val="000000" w:themeColor="text1"/>
          <w:sz w:val="22"/>
        </w:rPr>
        <w:t xml:space="preserve"> Scale bar,</w:t>
      </w:r>
      <w:r w:rsidRPr="001D4FDD">
        <w:rPr>
          <w:rFonts w:ascii="Times New Roman" w:hAnsi="Times New Roman" w:cs="Times New Roman"/>
          <w:color w:val="000000" w:themeColor="text1"/>
          <w:sz w:val="22"/>
        </w:rPr>
        <w:t xml:space="preserve"> 50</w:t>
      </w:r>
      <w:bookmarkStart w:id="3" w:name="_Hlk100518257"/>
      <w:r w:rsidR="001D4FDD" w:rsidRPr="001D4FDD">
        <w:rPr>
          <w:rFonts w:ascii="Times New Roman" w:hAnsi="Times New Roman" w:cs="Times New Roman"/>
          <w:color w:val="000000" w:themeColor="text1"/>
          <w:sz w:val="22"/>
        </w:rPr>
        <w:t>μ</w:t>
      </w:r>
      <w:bookmarkEnd w:id="3"/>
      <w:r w:rsidRPr="001D4FDD">
        <w:rPr>
          <w:rFonts w:ascii="Times New Roman" w:hAnsi="Times New Roman" w:cs="Times New Roman"/>
          <w:color w:val="000000" w:themeColor="text1"/>
          <w:sz w:val="22"/>
        </w:rPr>
        <w:t>m.</w:t>
      </w:r>
      <w:r w:rsidR="003844FC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(B) </w:t>
      </w:r>
      <w:r w:rsidR="00FA03E2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The immunofluorescence image showing significant </w:t>
      </w:r>
      <w:r w:rsidR="001C7EEB">
        <w:rPr>
          <w:rFonts w:ascii="Times New Roman" w:eastAsia="Arial Unicode MS" w:hAnsi="Times New Roman" w:cs="Times New Roman"/>
          <w:color w:val="000000" w:themeColor="text1"/>
          <w:sz w:val="22"/>
        </w:rPr>
        <w:t>upregulation of NR2E3 and RECOVERIN</w:t>
      </w:r>
      <w:r w:rsidR="00FA03E2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 w:rsidR="001C7EEB">
        <w:rPr>
          <w:rFonts w:ascii="Times New Roman" w:eastAsia="Arial Unicode MS" w:hAnsi="Times New Roman" w:cs="Times New Roman"/>
          <w:color w:val="000000" w:themeColor="text1"/>
          <w:sz w:val="22"/>
        </w:rPr>
        <w:t>in the</w:t>
      </w:r>
      <w:r w:rsidR="00FA03E2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retinal organoids e</w:t>
      </w:r>
      <w:r w:rsidR="003844FC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xposing to </w:t>
      </w:r>
      <w:r w:rsidR="00744E17" w:rsidRPr="00744E1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somatostatin </w:t>
      </w:r>
      <w:r w:rsidR="003844FC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from D80 until D130</w:t>
      </w:r>
      <w:r w:rsidR="00FA03E2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.</w:t>
      </w:r>
      <w:r w:rsidR="00C733DB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The</w:t>
      </w:r>
      <w:r w:rsidR="00FA03E2" w:rsidRPr="008E79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733DB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quantitative statistical analysis between control and somatostatin groups.</w:t>
      </w:r>
      <w:r w:rsidR="00C733DB" w:rsidRPr="008E79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A03E2" w:rsidRPr="008E79B7">
        <w:rPr>
          <w:rFonts w:ascii="Times New Roman" w:hAnsi="Times New Roman" w:cs="Times New Roman"/>
          <w:color w:val="000000" w:themeColor="text1"/>
          <w:sz w:val="22"/>
        </w:rPr>
        <w:t>(Scale</w:t>
      </w:r>
      <w:r w:rsidR="00FA03E2" w:rsidRPr="001D4FDD">
        <w:rPr>
          <w:rFonts w:ascii="Times New Roman" w:hAnsi="Times New Roman" w:cs="Times New Roman"/>
          <w:color w:val="000000" w:themeColor="text1"/>
          <w:sz w:val="22"/>
        </w:rPr>
        <w:t xml:space="preserve"> bar, 50</w:t>
      </w:r>
      <w:r w:rsidR="001D4FDD" w:rsidRPr="001D4FDD">
        <w:rPr>
          <w:rFonts w:ascii="Times New Roman" w:hAnsi="Times New Roman" w:cs="Times New Roman"/>
          <w:color w:val="000000" w:themeColor="text1"/>
          <w:sz w:val="22"/>
        </w:rPr>
        <w:t>μ</w:t>
      </w:r>
      <w:r w:rsidR="00FA03E2" w:rsidRPr="001D4FDD">
        <w:rPr>
          <w:rFonts w:ascii="Times New Roman" w:hAnsi="Times New Roman" w:cs="Times New Roman"/>
          <w:color w:val="000000" w:themeColor="text1"/>
          <w:sz w:val="22"/>
        </w:rPr>
        <w:t>m. *</w:t>
      </w:r>
      <w:r w:rsidR="00FA03E2" w:rsidRPr="008E79B7">
        <w:rPr>
          <w:rFonts w:ascii="Times New Roman" w:hAnsi="Times New Roman" w:cs="Times New Roman"/>
          <w:color w:val="000000" w:themeColor="text1"/>
          <w:sz w:val="22"/>
        </w:rPr>
        <w:t>*, p&lt;0.01,</w:t>
      </w:r>
      <w:r w:rsidR="00C733DB" w:rsidRPr="008E79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A03E2" w:rsidRPr="008E79B7">
        <w:rPr>
          <w:rFonts w:ascii="Times New Roman" w:hAnsi="Times New Roman" w:cs="Times New Roman"/>
          <w:color w:val="000000" w:themeColor="text1"/>
          <w:sz w:val="22"/>
        </w:rPr>
        <w:t>n=</w:t>
      </w:r>
      <w:r w:rsidR="00C733DB" w:rsidRPr="008E79B7">
        <w:rPr>
          <w:rFonts w:ascii="Times New Roman" w:hAnsi="Times New Roman" w:cs="Times New Roman"/>
          <w:color w:val="000000" w:themeColor="text1"/>
          <w:sz w:val="22"/>
        </w:rPr>
        <w:t>6</w:t>
      </w:r>
      <w:r w:rsidR="00FA03E2" w:rsidRPr="008E79B7">
        <w:rPr>
          <w:rFonts w:ascii="Times New Roman" w:hAnsi="Times New Roman" w:cs="Times New Roman"/>
          <w:color w:val="000000" w:themeColor="text1"/>
          <w:sz w:val="22"/>
        </w:rPr>
        <w:t>)</w:t>
      </w:r>
    </w:p>
    <w:bookmarkEnd w:id="2"/>
    <w:p w14:paraId="505CA71D" w14:textId="12E31EAE" w:rsidR="00FB1109" w:rsidRPr="008E79B7" w:rsidRDefault="00FB1109" w:rsidP="00786EA8">
      <w:pPr>
        <w:spacing w:line="480" w:lineRule="auto"/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</w:pPr>
    </w:p>
    <w:p w14:paraId="00D34FE1" w14:textId="78684F61" w:rsidR="00FB1109" w:rsidRPr="008E79B7" w:rsidRDefault="00FB1109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Figure S</w:t>
      </w:r>
      <w:r w:rsidR="0065697C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4</w:t>
      </w:r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. The transduction of </w:t>
      </w:r>
      <w:proofErr w:type="spellStart"/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>shSST</w:t>
      </w:r>
      <w:proofErr w:type="spellEnd"/>
      <w:r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 showed co-expression of ISLET1 and mCherry</w:t>
      </w:r>
      <w:r w:rsidR="00C25D1F" w:rsidRPr="008E79B7">
        <w:rPr>
          <w:rFonts w:ascii="Times New Roman" w:eastAsia="Arial Unicode MS" w:hAnsi="Times New Roman" w:cs="Times New Roman"/>
          <w:b/>
          <w:bCs/>
          <w:color w:val="000000" w:themeColor="text1"/>
          <w:sz w:val="22"/>
        </w:rPr>
        <w:t xml:space="preserve"> </w:t>
      </w:r>
      <w:r w:rsidR="00C733DB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(A) The expression of </w:t>
      </w:r>
      <w:r w:rsidR="00F0219F" w:rsidRPr="00F0219F">
        <w:rPr>
          <w:rFonts w:ascii="Times New Roman" w:eastAsia="Arial Unicode MS" w:hAnsi="Times New Roman" w:cs="Times New Roman"/>
          <w:i/>
          <w:iCs/>
          <w:color w:val="000000" w:themeColor="text1"/>
          <w:sz w:val="22"/>
        </w:rPr>
        <w:t>SST</w:t>
      </w:r>
      <w:r w:rsidR="00C733DB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and </w:t>
      </w:r>
      <w:r w:rsidR="00C733DB" w:rsidRPr="00F0219F">
        <w:rPr>
          <w:rFonts w:ascii="Times New Roman" w:eastAsia="Arial Unicode MS" w:hAnsi="Times New Roman" w:cs="Times New Roman"/>
          <w:i/>
          <w:iCs/>
          <w:color w:val="000000" w:themeColor="text1"/>
          <w:sz w:val="22"/>
        </w:rPr>
        <w:t>ISLET1</w:t>
      </w:r>
      <w:r w:rsidR="00C733DB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in </w:t>
      </w:r>
      <w:r w:rsidR="00F0219F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the scRNA-seq dataset of </w:t>
      </w:r>
      <w:r w:rsidR="00C733DB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human retinal organoids</w:t>
      </w:r>
      <w:r w:rsidR="00F0219F">
        <w:rPr>
          <w:rFonts w:ascii="Times New Roman" w:eastAsia="Arial Unicode MS" w:hAnsi="Times New Roman" w:cs="Times New Roman"/>
          <w:color w:val="000000" w:themeColor="text1"/>
          <w:sz w:val="22"/>
        </w:rPr>
        <w:t>.</w:t>
      </w:r>
      <w:r w:rsidR="00213851" w:rsidRPr="001D4FDD">
        <w:rPr>
          <w:rFonts w:ascii="Times New Roman" w:hAnsi="Times New Roman" w:cs="Times New Roman"/>
          <w:color w:val="000000" w:themeColor="text1"/>
        </w:rPr>
        <w:t xml:space="preserve"> </w:t>
      </w:r>
      <w:r w:rsidR="00213851" w:rsidRPr="001D4FDD">
        <w:rPr>
          <w:rFonts w:ascii="Times New Roman" w:eastAsia="Arial Unicode MS" w:hAnsi="Times New Roman" w:cs="Times New Roman"/>
          <w:color w:val="000000" w:themeColor="text1"/>
          <w:sz w:val="22"/>
        </w:rPr>
        <w:t>T</w:t>
      </w:r>
      <w:r w:rsidR="00213851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he western </w:t>
      </w:r>
      <w:r w:rsidR="007D4EB4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blotting</w:t>
      </w:r>
      <w:r w:rsidR="00213851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showing the expression of SSTR2 and somatostatin</w:t>
      </w:r>
      <w:r w:rsidR="00213851" w:rsidRPr="008E79B7">
        <w:rPr>
          <w:rFonts w:ascii="Times New Roman" w:eastAsia="Arial Unicode MS" w:hAnsi="Times New Roman" w:cs="Times New Roman" w:hint="eastAsia"/>
          <w:color w:val="000000" w:themeColor="text1"/>
          <w:sz w:val="22"/>
        </w:rPr>
        <w:t>.</w:t>
      </w:r>
      <w:r w:rsidR="008E79B7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(B) The immunostaining of Day 80 retinal organoids showing the expression of SST in the inner layer</w:t>
      </w:r>
      <w:r w:rsidR="00C733DB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(</w:t>
      </w:r>
      <w:r w:rsidR="008E79B7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C</w:t>
      </w:r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) Co-staining of mCherry and RGC marker ISLET1 in </w:t>
      </w:r>
      <w:proofErr w:type="spellStart"/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shSST</w:t>
      </w:r>
      <w:proofErr w:type="spellEnd"/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treatment at Day</w:t>
      </w:r>
      <w:r w:rsidR="00E44C95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94.</w:t>
      </w:r>
      <w:r w:rsidR="008E79B7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The image of optical microscope showing strong mCherry expression at Day</w:t>
      </w:r>
      <w:r w:rsidR="00E44C95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 w:rsidR="008E79B7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94 (Scale bar, 200</w:t>
      </w:r>
      <w:r w:rsidR="001D4FDD" w:rsidRPr="001D4FDD">
        <w:rPr>
          <w:rFonts w:ascii="Times New Roman" w:hAnsi="Times New Roman" w:cs="Times New Roman"/>
          <w:color w:val="000000" w:themeColor="text1"/>
          <w:sz w:val="22"/>
        </w:rPr>
        <w:t>μm</w:t>
      </w:r>
      <w:r w:rsidR="008E79B7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>, n=6).</w:t>
      </w:r>
      <w:r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</w:t>
      </w:r>
      <w:r w:rsidR="008E79B7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(D) The CYN 154806 treatment increased the effect of </w:t>
      </w:r>
      <w:r w:rsidR="008E79B7" w:rsidRPr="00F0219F">
        <w:rPr>
          <w:rFonts w:ascii="Times New Roman" w:eastAsia="Arial Unicode MS" w:hAnsi="Times New Roman" w:cs="Times New Roman"/>
          <w:i/>
          <w:iCs/>
          <w:color w:val="000000" w:themeColor="text1"/>
          <w:sz w:val="22"/>
        </w:rPr>
        <w:t>SST</w:t>
      </w:r>
      <w:r w:rsidR="00F0219F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knockdown</w:t>
      </w:r>
      <w:r w:rsidR="008E79B7" w:rsidRPr="008E79B7">
        <w:rPr>
          <w:rFonts w:ascii="Times New Roman" w:eastAsia="Arial Unicode MS" w:hAnsi="Times New Roman" w:cs="Times New Roman"/>
          <w:color w:val="000000" w:themeColor="text1"/>
          <w:sz w:val="22"/>
        </w:rPr>
        <w:t xml:space="preserve"> in the retinal organoids</w:t>
      </w:r>
      <w:r w:rsidR="00C740E4" w:rsidRPr="008E79B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E79B7" w:rsidRPr="008E79B7">
        <w:rPr>
          <w:rFonts w:ascii="Times New Roman" w:hAnsi="Times New Roman" w:cs="Times New Roman"/>
          <w:color w:val="000000" w:themeColor="text1"/>
          <w:sz w:val="22"/>
        </w:rPr>
        <w:t>(Scale bar, 50</w:t>
      </w:r>
      <w:r w:rsidR="001D4FDD" w:rsidRPr="001D4FDD">
        <w:rPr>
          <w:rFonts w:ascii="Times New Roman" w:hAnsi="Times New Roman" w:cs="Times New Roman"/>
          <w:color w:val="000000" w:themeColor="text1"/>
          <w:sz w:val="22"/>
        </w:rPr>
        <w:t>μm</w:t>
      </w:r>
      <w:r w:rsidR="008E79B7" w:rsidRPr="008E79B7">
        <w:rPr>
          <w:rFonts w:ascii="Times New Roman" w:hAnsi="Times New Roman" w:cs="Times New Roman"/>
          <w:color w:val="000000" w:themeColor="text1"/>
          <w:sz w:val="22"/>
        </w:rPr>
        <w:t>. *, p&lt;0.05, n=6)</w:t>
      </w:r>
      <w:r w:rsidR="00B87EA1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0277161" w14:textId="77777777" w:rsidR="00790F85" w:rsidRPr="008E79B7" w:rsidRDefault="00790F85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44AC2C97" w14:textId="0160FE63" w:rsidR="00FB1109" w:rsidRPr="008E79B7" w:rsidRDefault="00FB1109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4" w:name="OLE_LINK2"/>
      <w:r w:rsidRPr="008E79B7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Figure </w:t>
      </w:r>
      <w:r w:rsidR="00AD0E40" w:rsidRPr="008E79B7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="0065697C"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Pr="008E79B7">
        <w:rPr>
          <w:rFonts w:ascii="Times New Roman" w:hAnsi="Times New Roman" w:cs="Times New Roman"/>
          <w:b/>
          <w:bCs/>
          <w:color w:val="000000" w:themeColor="text1"/>
          <w:sz w:val="22"/>
        </w:rPr>
        <w:t>. SSTR2 signaling regulated pAKT expression</w:t>
      </w:r>
      <w:r w:rsidR="00C25D1F" w:rsidRPr="008E79B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8E79B7">
        <w:rPr>
          <w:rFonts w:ascii="Times New Roman" w:hAnsi="Times New Roman" w:cs="Times New Roman"/>
          <w:color w:val="000000" w:themeColor="text1"/>
          <w:sz w:val="22"/>
        </w:rPr>
        <w:t>(A) Representative examples of pAKT immunoreactivity (red) showing an increase and cytoplasmic pattern in CYN</w:t>
      </w:r>
      <w:r w:rsidR="00A6722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E79B7">
        <w:rPr>
          <w:rFonts w:ascii="Times New Roman" w:hAnsi="Times New Roman" w:cs="Times New Roman"/>
          <w:color w:val="000000" w:themeColor="text1"/>
          <w:sz w:val="22"/>
        </w:rPr>
        <w:t>154806</w:t>
      </w:r>
      <w:r w:rsidR="00A6722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E79B7">
        <w:rPr>
          <w:rFonts w:ascii="Times New Roman" w:hAnsi="Times New Roman" w:cs="Times New Roman"/>
          <w:color w:val="000000" w:themeColor="text1"/>
          <w:sz w:val="22"/>
        </w:rPr>
        <w:t xml:space="preserve">treatment and decrease in somatostatin (SST) treatment. </w:t>
      </w:r>
      <w:r w:rsidR="008E3037" w:rsidRPr="008E79B7">
        <w:rPr>
          <w:rFonts w:ascii="Times New Roman" w:hAnsi="Times New Roman" w:cs="Times New Roman"/>
          <w:color w:val="000000" w:themeColor="text1"/>
          <w:sz w:val="22"/>
        </w:rPr>
        <w:t>(</w:t>
      </w:r>
      <w:r w:rsidRPr="008E79B7">
        <w:rPr>
          <w:rFonts w:ascii="Times New Roman" w:hAnsi="Times New Roman" w:cs="Times New Roman"/>
          <w:color w:val="000000" w:themeColor="text1"/>
          <w:sz w:val="22"/>
        </w:rPr>
        <w:t>Scale bar, 50</w:t>
      </w:r>
      <w:r w:rsidR="001D4FDD" w:rsidRPr="001D4FDD">
        <w:rPr>
          <w:rFonts w:ascii="Times New Roman" w:hAnsi="Times New Roman" w:cs="Times New Roman"/>
          <w:color w:val="000000" w:themeColor="text1"/>
          <w:sz w:val="22"/>
        </w:rPr>
        <w:t>μm</w:t>
      </w:r>
      <w:r w:rsidRPr="008E79B7">
        <w:rPr>
          <w:rFonts w:ascii="Times New Roman" w:hAnsi="Times New Roman" w:cs="Times New Roman"/>
          <w:color w:val="000000" w:themeColor="text1"/>
          <w:sz w:val="22"/>
        </w:rPr>
        <w:t>.</w:t>
      </w:r>
      <w:r w:rsidR="008E3037" w:rsidRPr="008E79B7">
        <w:rPr>
          <w:rFonts w:ascii="Times New Roman" w:hAnsi="Times New Roman" w:cs="Times New Roman"/>
          <w:color w:val="000000" w:themeColor="text1"/>
          <w:sz w:val="22"/>
        </w:rPr>
        <w:t xml:space="preserve"> N=6)</w:t>
      </w:r>
      <w:r w:rsidR="008E79B7" w:rsidRPr="008E79B7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bookmarkEnd w:id="4"/>
    <w:p w14:paraId="0E1304A0" w14:textId="539C5444" w:rsidR="00FB1109" w:rsidRPr="008E79B7" w:rsidRDefault="00FB1109" w:rsidP="00786EA8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FB1109" w:rsidRPr="008E79B7" w:rsidSect="00C733DB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6FDA5" w14:textId="77777777" w:rsidR="002D471E" w:rsidRDefault="002D471E" w:rsidP="00C8377C">
      <w:r>
        <w:separator/>
      </w:r>
    </w:p>
  </w:endnote>
  <w:endnote w:type="continuationSeparator" w:id="0">
    <w:p w14:paraId="637FE198" w14:textId="77777777" w:rsidR="002D471E" w:rsidRDefault="002D471E" w:rsidP="00C83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1826752"/>
      <w:docPartObj>
        <w:docPartGallery w:val="Page Numbers (Bottom of Page)"/>
        <w:docPartUnique/>
      </w:docPartObj>
    </w:sdtPr>
    <w:sdtEndPr/>
    <w:sdtContent>
      <w:p w14:paraId="41AB7CA1" w14:textId="22111EFC" w:rsidR="00403631" w:rsidRDefault="0040363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E7B4E2" w14:textId="77777777" w:rsidR="00403631" w:rsidRDefault="004036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98C5D" w14:textId="77777777" w:rsidR="002D471E" w:rsidRDefault="002D471E" w:rsidP="00C8377C">
      <w:r>
        <w:separator/>
      </w:r>
    </w:p>
  </w:footnote>
  <w:footnote w:type="continuationSeparator" w:id="0">
    <w:p w14:paraId="32960650" w14:textId="77777777" w:rsidR="002D471E" w:rsidRDefault="002D471E" w:rsidP="00C837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87575"/>
    <w:multiLevelType w:val="hybridMultilevel"/>
    <w:tmpl w:val="475890E4"/>
    <w:lvl w:ilvl="0" w:tplc="2326ACB6">
      <w:start w:val="1"/>
      <w:numFmt w:val="upperLetter"/>
      <w:lvlText w:val="(%1)"/>
      <w:lvlJc w:val="left"/>
      <w:pPr>
        <w:ind w:left="36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C0269F"/>
    <w:multiLevelType w:val="hybridMultilevel"/>
    <w:tmpl w:val="1CDC6606"/>
    <w:lvl w:ilvl="0" w:tplc="A6C443C4">
      <w:start w:val="1"/>
      <w:numFmt w:val="upperLetter"/>
      <w:lvlText w:val="(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47356533">
    <w:abstractNumId w:val="0"/>
  </w:num>
  <w:num w:numId="2" w16cid:durableId="5215524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E2"/>
    <w:rsid w:val="00041159"/>
    <w:rsid w:val="00070A55"/>
    <w:rsid w:val="000D0591"/>
    <w:rsid w:val="000E20D3"/>
    <w:rsid w:val="000E4D90"/>
    <w:rsid w:val="001476A8"/>
    <w:rsid w:val="0018125D"/>
    <w:rsid w:val="001A4ED8"/>
    <w:rsid w:val="001A735F"/>
    <w:rsid w:val="001B5160"/>
    <w:rsid w:val="001C7EEB"/>
    <w:rsid w:val="001D4FDD"/>
    <w:rsid w:val="0021007B"/>
    <w:rsid w:val="00213851"/>
    <w:rsid w:val="002514F3"/>
    <w:rsid w:val="002D471E"/>
    <w:rsid w:val="00300B77"/>
    <w:rsid w:val="00321CE3"/>
    <w:rsid w:val="003844FC"/>
    <w:rsid w:val="0039431E"/>
    <w:rsid w:val="003A5D68"/>
    <w:rsid w:val="003D61B1"/>
    <w:rsid w:val="00403631"/>
    <w:rsid w:val="0042274A"/>
    <w:rsid w:val="00426338"/>
    <w:rsid w:val="00447FBC"/>
    <w:rsid w:val="004A068B"/>
    <w:rsid w:val="004F670C"/>
    <w:rsid w:val="005350A6"/>
    <w:rsid w:val="00575102"/>
    <w:rsid w:val="00650083"/>
    <w:rsid w:val="0065697C"/>
    <w:rsid w:val="00674DC2"/>
    <w:rsid w:val="006833E1"/>
    <w:rsid w:val="006834F9"/>
    <w:rsid w:val="007007C1"/>
    <w:rsid w:val="00744E17"/>
    <w:rsid w:val="00786EA8"/>
    <w:rsid w:val="00790F85"/>
    <w:rsid w:val="007B07BE"/>
    <w:rsid w:val="007D2C8F"/>
    <w:rsid w:val="007D4EB4"/>
    <w:rsid w:val="00822C07"/>
    <w:rsid w:val="00877277"/>
    <w:rsid w:val="008E3037"/>
    <w:rsid w:val="008E79B7"/>
    <w:rsid w:val="00973160"/>
    <w:rsid w:val="009B5094"/>
    <w:rsid w:val="009B69C5"/>
    <w:rsid w:val="00A44BE0"/>
    <w:rsid w:val="00A56DA5"/>
    <w:rsid w:val="00A67228"/>
    <w:rsid w:val="00AB45B0"/>
    <w:rsid w:val="00AD0E40"/>
    <w:rsid w:val="00B87EA1"/>
    <w:rsid w:val="00B9778D"/>
    <w:rsid w:val="00C23F10"/>
    <w:rsid w:val="00C25D1F"/>
    <w:rsid w:val="00C2797D"/>
    <w:rsid w:val="00C733DB"/>
    <w:rsid w:val="00C740E4"/>
    <w:rsid w:val="00C77E0F"/>
    <w:rsid w:val="00C80DE2"/>
    <w:rsid w:val="00C8377C"/>
    <w:rsid w:val="00D958F7"/>
    <w:rsid w:val="00DA64A0"/>
    <w:rsid w:val="00DD6681"/>
    <w:rsid w:val="00E4341F"/>
    <w:rsid w:val="00E44C95"/>
    <w:rsid w:val="00E6253A"/>
    <w:rsid w:val="00E90AFB"/>
    <w:rsid w:val="00EB5BFC"/>
    <w:rsid w:val="00F0219F"/>
    <w:rsid w:val="00F51D0F"/>
    <w:rsid w:val="00FA03E2"/>
    <w:rsid w:val="00FA1225"/>
    <w:rsid w:val="00FB1109"/>
    <w:rsid w:val="00FB64CD"/>
    <w:rsid w:val="00FD4C36"/>
    <w:rsid w:val="00FE1C0C"/>
    <w:rsid w:val="00FF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9CFF2"/>
  <w15:chartTrackingRefBased/>
  <w15:docId w15:val="{40AF12B8-DC0D-4B73-9CE6-8CEFDB0FB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77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77C"/>
    <w:pPr>
      <w:widowControl/>
      <w:pBdr>
        <w:bottom w:val="single" w:sz="6" w:space="1" w:color="auto"/>
      </w:pBdr>
      <w:tabs>
        <w:tab w:val="center" w:pos="4320"/>
        <w:tab w:val="right" w:pos="8640"/>
      </w:tabs>
      <w:snapToGrid w:val="0"/>
      <w:spacing w:after="160"/>
      <w:jc w:val="center"/>
    </w:pPr>
    <w:rPr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7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77C"/>
    <w:pPr>
      <w:widowControl/>
      <w:tabs>
        <w:tab w:val="center" w:pos="4320"/>
        <w:tab w:val="right" w:pos="8640"/>
      </w:tabs>
      <w:snapToGrid w:val="0"/>
      <w:spacing w:after="160"/>
      <w:jc w:val="left"/>
    </w:pPr>
    <w:rPr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77C"/>
    <w:rPr>
      <w:sz w:val="18"/>
      <w:szCs w:val="18"/>
    </w:rPr>
  </w:style>
  <w:style w:type="table" w:styleId="a7">
    <w:name w:val="Table Grid"/>
    <w:basedOn w:val="a1"/>
    <w:uiPriority w:val="39"/>
    <w:rsid w:val="00C8377C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8377C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FB1109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B1109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FB1109"/>
    <w:rPr>
      <w:kern w:val="2"/>
      <w:sz w:val="21"/>
    </w:rPr>
  </w:style>
  <w:style w:type="paragraph" w:styleId="ac">
    <w:name w:val="Revision"/>
    <w:hidden/>
    <w:uiPriority w:val="99"/>
    <w:semiHidden/>
    <w:rsid w:val="0021007B"/>
    <w:pPr>
      <w:spacing w:after="0" w:line="240" w:lineRule="auto"/>
    </w:pPr>
    <w:rPr>
      <w:kern w:val="2"/>
      <w:sz w:val="21"/>
    </w:rPr>
  </w:style>
  <w:style w:type="character" w:styleId="ad">
    <w:name w:val="line number"/>
    <w:basedOn w:val="a0"/>
    <w:uiPriority w:val="99"/>
    <w:semiHidden/>
    <w:unhideWhenUsed/>
    <w:rsid w:val="00321CE3"/>
  </w:style>
  <w:style w:type="paragraph" w:styleId="ae">
    <w:name w:val="List Paragraph"/>
    <w:basedOn w:val="a"/>
    <w:uiPriority w:val="34"/>
    <w:qFormat/>
    <w:rsid w:val="006569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72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3</Pages>
  <Words>410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ingkang</dc:creator>
  <cp:keywords/>
  <dc:description/>
  <cp:lastModifiedBy>Chen Mingkang</cp:lastModifiedBy>
  <cp:revision>43</cp:revision>
  <dcterms:created xsi:type="dcterms:W3CDTF">2021-08-11T02:29:00Z</dcterms:created>
  <dcterms:modified xsi:type="dcterms:W3CDTF">2022-04-10T14:27:00Z</dcterms:modified>
</cp:coreProperties>
</file>